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05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416DEC" w:rsidRPr="008204D7" w:rsidTr="008204D7">
        <w:trPr>
          <w:trHeight w:val="340"/>
        </w:trPr>
        <w:tc>
          <w:tcPr>
            <w:tcW w:w="4261" w:type="dxa"/>
            <w:tcBorders>
              <w:bottom w:val="single" w:sz="4" w:space="0" w:color="auto"/>
            </w:tcBorders>
          </w:tcPr>
          <w:p w:rsidR="00416DEC" w:rsidRPr="008204D7" w:rsidRDefault="00C41EAD" w:rsidP="008204D7">
            <w:pPr>
              <w:spacing w:line="360" w:lineRule="auto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 SYMBOL</w:t>
            </w: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416DEC" w:rsidRPr="008204D7" w:rsidRDefault="00C41EAD" w:rsidP="008204D7">
            <w:pPr>
              <w:spacing w:line="360" w:lineRule="auto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ER SEQUENCES (5'--3')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-F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ACCTCTCTGCTCCTCCTGTT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PDH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GGTGTCTGAGCGATGTG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BSP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AGGCCACGATATTATCTTTACA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BSP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TCCTCTTCTTCCTCCTCCTC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OPN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ATGATGGCCGAGGTGATAGT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OPN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ACCATTCAACTCCTCGCTTT</w:t>
            </w:r>
          </w:p>
        </w:tc>
      </w:tr>
      <w:tr w:rsidR="000126BD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0126BD" w:rsidRPr="008204D7" w:rsidRDefault="000126B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CN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0126BD" w:rsidRPr="008204D7" w:rsidRDefault="000126B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26BD">
              <w:rPr>
                <w:rFonts w:ascii="Times New Roman" w:hAnsi="Times New Roman" w:cs="Times New Roman"/>
                <w:sz w:val="18"/>
                <w:szCs w:val="18"/>
              </w:rPr>
              <w:t>AGCAAAGGTGCAGCCTTTGT</w:t>
            </w:r>
          </w:p>
        </w:tc>
      </w:tr>
      <w:tr w:rsidR="000126BD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0126BD" w:rsidRPr="008204D7" w:rsidRDefault="000126B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CN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0126BD" w:rsidRPr="008204D7" w:rsidRDefault="000126B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26BD">
              <w:rPr>
                <w:sz w:val="18"/>
                <w:szCs w:val="18"/>
              </w:rPr>
              <w:t> </w:t>
            </w:r>
            <w:r w:rsidRPr="000126BD">
              <w:rPr>
                <w:rFonts w:ascii="Times New Roman" w:hAnsi="Times New Roman" w:cs="Times New Roman"/>
                <w:sz w:val="18"/>
                <w:szCs w:val="18"/>
              </w:rPr>
              <w:t>GCGCCTGGGTCTCTTCACT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DSPP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GACATAGGTCACAATGAGGATGT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DSPP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TTGCTTCCAGCTACTTGAGGTC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DMP-1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GTGGACAAAGAAGATAGCAACTCCA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DMP-1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TTCCGGCTCTCTATCTCAATGTTT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D36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widowControl/>
              <w:tabs>
                <w:tab w:val="left" w:pos="2880"/>
                <w:tab w:val="left" w:pos="5107"/>
                <w:tab w:val="left" w:pos="6698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GATTAACATAAGTAAAGTTGCCATAAT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D36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GCAGTGACTTTCCCAATAGGAC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LPL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GGATTAACATTGGAGAAGCTATC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LPL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AGCTGGTCCACATCTCCAAGTC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PPARG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GAGACCAACAGCTTCTCCTTCT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PPARG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TTTCAGAAATGCCTTGCAGTG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EBPA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GGCTTATCCTAAATACTAGAGTTGC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EBPA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GGACTTGGTGCGTCTAAGATGA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OL2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ATCCCACCCTCTCACAGTT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OL2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TCTGCCCAGTTCAGGTCTCT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SOX9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CCCTTCAACCTCCCACACTA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SOX9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TGGTGGTCGGTGTAGTCGTA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 xml:space="preserve">IL1B-F 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AATGCTAAGAAACCCTCTGTCATT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IL1B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TAAATAGGGAAGCGGTTGCTCA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IL6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AACAACTCATCTCATTCTGCG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IL6-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GCTACATTTGCCGAAGAGC</w:t>
            </w:r>
          </w:p>
        </w:tc>
      </w:tr>
      <w:tr w:rsidR="00416DEC" w:rsidRPr="008204D7" w:rsidTr="008204D7">
        <w:trPr>
          <w:trHeight w:val="340"/>
        </w:trPr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TNFA-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ACAGCGATGTCAGGGATCAAAGCTGTAG</w:t>
            </w:r>
          </w:p>
        </w:tc>
      </w:tr>
      <w:tr w:rsidR="00416DEC" w:rsidRPr="008204D7" w:rsidTr="008645A5">
        <w:trPr>
          <w:trHeight w:val="340"/>
        </w:trPr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sz w:val="18"/>
                <w:szCs w:val="18"/>
              </w:rPr>
              <w:t>TNFA-R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:rsidR="00416DEC" w:rsidRPr="008204D7" w:rsidRDefault="00C41EAD" w:rsidP="008204D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04D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AGTGAAGTGCTGGCAACC</w:t>
            </w:r>
          </w:p>
        </w:tc>
      </w:tr>
    </w:tbl>
    <w:p w:rsidR="008204D7" w:rsidRPr="005A2770" w:rsidRDefault="007D06BF" w:rsidP="008204D7">
      <w:pPr>
        <w:rPr>
          <w:rFonts w:ascii="Times New Roman" w:hAnsi="Times New Roman" w:cs="Times New Roman"/>
          <w:b/>
          <w:caps/>
          <w:color w:val="000000"/>
          <w:szCs w:val="18"/>
        </w:rPr>
      </w:pPr>
      <w:bookmarkStart w:id="0" w:name="OLE_LINK1"/>
      <w:proofErr w:type="gramStart"/>
      <w:r w:rsidRPr="007D06B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Cs w:val="18"/>
        </w:rPr>
        <w:t>t</w:t>
      </w:r>
      <w:r w:rsidR="005A2770" w:rsidRPr="005A2770">
        <w:rPr>
          <w:rFonts w:ascii="Times New Roman" w:hAnsi="Times New Roman" w:cs="Times New Roman"/>
          <w:b/>
          <w:color w:val="000000"/>
          <w:szCs w:val="18"/>
        </w:rPr>
        <w:t>able1</w:t>
      </w:r>
      <w:bookmarkEnd w:id="0"/>
      <w:r w:rsidR="005A2770" w:rsidRPr="005A2770">
        <w:rPr>
          <w:rFonts w:ascii="Times New Roman" w:hAnsi="Times New Roman" w:cs="Times New Roman"/>
          <w:b/>
          <w:color w:val="000000"/>
          <w:szCs w:val="18"/>
        </w:rPr>
        <w:t>.</w:t>
      </w:r>
      <w:proofErr w:type="gramEnd"/>
      <w:r w:rsidR="005A2770" w:rsidRPr="005A2770">
        <w:rPr>
          <w:rFonts w:ascii="Times New Roman" w:hAnsi="Times New Roman" w:cs="Times New Roman"/>
          <w:b/>
          <w:color w:val="000000"/>
          <w:szCs w:val="18"/>
        </w:rPr>
        <w:t xml:space="preserve"> </w:t>
      </w:r>
      <w:r w:rsidR="003C0AA2">
        <w:rPr>
          <w:rFonts w:ascii="Times New Roman" w:hAnsi="Times New Roman" w:cs="Times New Roman"/>
          <w:b/>
          <w:color w:val="000000"/>
          <w:szCs w:val="18"/>
        </w:rPr>
        <w:t xml:space="preserve"> Primers sequences used in the </w:t>
      </w:r>
      <w:r w:rsidR="003C0AA2">
        <w:rPr>
          <w:rFonts w:ascii="Times New Roman" w:hAnsi="Times New Roman" w:cs="Times New Roman" w:hint="eastAsia"/>
          <w:b/>
          <w:color w:val="000000"/>
          <w:szCs w:val="18"/>
        </w:rPr>
        <w:t>r</w:t>
      </w:r>
      <w:r w:rsidR="005A2770" w:rsidRPr="005A2770">
        <w:rPr>
          <w:rFonts w:ascii="Times New Roman" w:hAnsi="Times New Roman" w:cs="Times New Roman"/>
          <w:b/>
          <w:color w:val="000000"/>
          <w:szCs w:val="18"/>
        </w:rPr>
        <w:t xml:space="preserve">eal-time RT-PCR  </w:t>
      </w:r>
    </w:p>
    <w:p w:rsidR="00F76980" w:rsidRDefault="00F76980" w:rsidP="00BB3DDC">
      <w:pPr>
        <w:rPr>
          <w:rFonts w:ascii="Times New Roman" w:eastAsia="MinionPro-Regular" w:hAnsi="Times New Roman" w:cs="Times New Roman"/>
          <w:kern w:val="0"/>
          <w:szCs w:val="21"/>
        </w:rPr>
      </w:pPr>
    </w:p>
    <w:p w:rsidR="009808EE" w:rsidRPr="00F76980" w:rsidRDefault="009808EE" w:rsidP="00BB3DDC">
      <w:pPr>
        <w:rPr>
          <w:rFonts w:ascii="Times New Roman" w:eastAsia="MinionPro-Regular" w:hAnsi="Times New Roman" w:cs="Times New Roman"/>
          <w:kern w:val="0"/>
          <w:szCs w:val="21"/>
        </w:rPr>
      </w:pPr>
      <w:bookmarkStart w:id="1" w:name="_GoBack"/>
      <w:bookmarkEnd w:id="1"/>
    </w:p>
    <w:sectPr w:rsidR="009808EE" w:rsidRPr="00F76980" w:rsidSect="00980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6FB" w:rsidRDefault="007976FB" w:rsidP="004D08ED">
      <w:r>
        <w:separator/>
      </w:r>
    </w:p>
  </w:endnote>
  <w:endnote w:type="continuationSeparator" w:id="0">
    <w:p w:rsidR="007976FB" w:rsidRDefault="007976FB" w:rsidP="004D0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6FB" w:rsidRDefault="007976FB" w:rsidP="004D08ED">
      <w:r>
        <w:separator/>
      </w:r>
    </w:p>
  </w:footnote>
  <w:footnote w:type="continuationSeparator" w:id="0">
    <w:p w:rsidR="007976FB" w:rsidRDefault="007976FB" w:rsidP="004D0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16DEC"/>
    <w:rsid w:val="000126BD"/>
    <w:rsid w:val="00073A73"/>
    <w:rsid w:val="00084831"/>
    <w:rsid w:val="000C42B0"/>
    <w:rsid w:val="00305334"/>
    <w:rsid w:val="00380B83"/>
    <w:rsid w:val="003C0AA2"/>
    <w:rsid w:val="003C5A43"/>
    <w:rsid w:val="00416DEC"/>
    <w:rsid w:val="00447106"/>
    <w:rsid w:val="004D08ED"/>
    <w:rsid w:val="005A2770"/>
    <w:rsid w:val="005D208C"/>
    <w:rsid w:val="00674285"/>
    <w:rsid w:val="006C3E11"/>
    <w:rsid w:val="007559A7"/>
    <w:rsid w:val="00796DA7"/>
    <w:rsid w:val="007976FB"/>
    <w:rsid w:val="007D06BF"/>
    <w:rsid w:val="008204D7"/>
    <w:rsid w:val="00843839"/>
    <w:rsid w:val="0084605D"/>
    <w:rsid w:val="008645A5"/>
    <w:rsid w:val="00936A9B"/>
    <w:rsid w:val="009808EE"/>
    <w:rsid w:val="00994198"/>
    <w:rsid w:val="009B15F2"/>
    <w:rsid w:val="009E7550"/>
    <w:rsid w:val="00AB5EE9"/>
    <w:rsid w:val="00AE6B0D"/>
    <w:rsid w:val="00B166A7"/>
    <w:rsid w:val="00BB3DDC"/>
    <w:rsid w:val="00C41EAD"/>
    <w:rsid w:val="00C90F92"/>
    <w:rsid w:val="00E209FB"/>
    <w:rsid w:val="00E67EFF"/>
    <w:rsid w:val="00F11B24"/>
    <w:rsid w:val="00F7498E"/>
    <w:rsid w:val="00F7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D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D0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08E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D0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D08ED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126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</dc:creator>
  <cp:lastModifiedBy>staff</cp:lastModifiedBy>
  <cp:revision>16</cp:revision>
  <dcterms:created xsi:type="dcterms:W3CDTF">2013-11-18T16:05:00Z</dcterms:created>
  <dcterms:modified xsi:type="dcterms:W3CDTF">2014-06-19T12:12:00Z</dcterms:modified>
</cp:coreProperties>
</file>